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627ED" w14:textId="0135283C" w:rsidR="001F3A8E" w:rsidRPr="002C1A3A" w:rsidRDefault="00A52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9572F5" w:rsidRPr="002C1A3A">
        <w:rPr>
          <w:rFonts w:ascii="Times New Roman" w:hAnsi="Times New Roman" w:cs="Times New Roman"/>
        </w:rPr>
        <w:t xml:space="preserve"> 1</w:t>
      </w:r>
      <w:r w:rsidR="002C1A3A">
        <w:rPr>
          <w:rFonts w:ascii="Times New Roman" w:hAnsi="Times New Roman" w:cs="Times New Roman"/>
        </w:rPr>
        <w:t xml:space="preserve">: </w:t>
      </w:r>
      <w:r w:rsidR="00A40EFC" w:rsidRPr="002C1A3A">
        <w:rPr>
          <w:rFonts w:ascii="Times New Roman" w:hAnsi="Times New Roman" w:cs="Times New Roman"/>
        </w:rPr>
        <w:t>Volitional Help Sheet</w:t>
      </w:r>
    </w:p>
    <w:p w14:paraId="31BD54F0" w14:textId="47704AD6" w:rsidR="00A40EFC" w:rsidRDefault="00A40EFC"/>
    <w:p w14:paraId="15F69CDB" w14:textId="41855876" w:rsidR="002C1A3A" w:rsidRPr="002C1A3A" w:rsidRDefault="002C1A3A" w:rsidP="002C1A3A">
      <w:pPr>
        <w:rPr>
          <w:rFonts w:ascii="Times New Roman" w:hAnsi="Times New Roman" w:cs="Times New Roman"/>
        </w:rPr>
      </w:pPr>
      <w:r w:rsidRPr="002C1A3A">
        <w:rPr>
          <w:rFonts w:ascii="Times New Roman" w:hAnsi="Times New Roman" w:cs="Times New Roman"/>
        </w:rPr>
        <w:t>Research shows that individuals sometimes find themselves self-harming, even though they may not set out to do so.</w:t>
      </w:r>
      <w:r>
        <w:rPr>
          <w:rFonts w:ascii="Times New Roman" w:hAnsi="Times New Roman" w:cs="Times New Roman"/>
        </w:rPr>
        <w:t xml:space="preserve"> </w:t>
      </w:r>
      <w:r w:rsidRPr="002C1A3A">
        <w:rPr>
          <w:rFonts w:ascii="Times New Roman" w:hAnsi="Times New Roman" w:cs="Times New Roman"/>
        </w:rPr>
        <w:t>Research also shows that people are more likely to avoid self-harming if they identify:</w:t>
      </w:r>
      <w:r w:rsidRPr="002C1A3A">
        <w:rPr>
          <w:rFonts w:ascii="Times New Roman" w:hAnsi="Times New Roman" w:cs="Times New Roman"/>
        </w:rPr>
        <w:br/>
      </w:r>
    </w:p>
    <w:p w14:paraId="30EC3C5A" w14:textId="77777777" w:rsidR="002C1A3A" w:rsidRPr="002C1A3A" w:rsidRDefault="002C1A3A" w:rsidP="002C1A3A">
      <w:pPr>
        <w:rPr>
          <w:rFonts w:ascii="Times New Roman" w:hAnsi="Times New Roman" w:cs="Times New Roman"/>
        </w:rPr>
      </w:pPr>
      <w:r w:rsidRPr="002C1A3A">
        <w:rPr>
          <w:rFonts w:ascii="Times New Roman" w:hAnsi="Times New Roman" w:cs="Times New Roman"/>
        </w:rPr>
        <w:t>(a) the situations in which they are likely to be tempted to self-harm and</w:t>
      </w:r>
      <w:r w:rsidRPr="002C1A3A">
        <w:rPr>
          <w:rFonts w:ascii="Times New Roman" w:hAnsi="Times New Roman" w:cs="Times New Roman"/>
        </w:rPr>
        <w:br/>
      </w:r>
      <w:r w:rsidRPr="002C1A3A">
        <w:rPr>
          <w:rFonts w:ascii="Times New Roman" w:hAnsi="Times New Roman" w:cs="Times New Roman"/>
        </w:rPr>
        <w:br/>
        <w:t>(b) the strategies that they will use to overcome the temptation.</w:t>
      </w:r>
    </w:p>
    <w:p w14:paraId="71D40469" w14:textId="3529E3AD" w:rsidR="002C1A3A" w:rsidRPr="002C1A3A" w:rsidRDefault="002C1A3A" w:rsidP="002C1A3A">
      <w:pPr>
        <w:rPr>
          <w:rFonts w:ascii="Times New Roman" w:hAnsi="Times New Roman" w:cs="Times New Roman"/>
        </w:rPr>
      </w:pPr>
      <w:r w:rsidRPr="002C1A3A">
        <w:rPr>
          <w:rFonts w:ascii="Times New Roman" w:hAnsi="Times New Roman" w:cs="Times New Roman"/>
        </w:rPr>
        <w:br/>
        <w:t>We would like you to do this now for four "tempting" situations and strategies, using the drop-down lists on the next pages.</w:t>
      </w:r>
    </w:p>
    <w:p w14:paraId="39F3D0CE" w14:textId="77777777" w:rsidR="00A40EFC" w:rsidRDefault="00A40E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A44B0" w:rsidRPr="00136EF6" w14:paraId="420CE30F" w14:textId="77777777" w:rsidTr="00145A22">
        <w:tc>
          <w:tcPr>
            <w:tcW w:w="4508" w:type="dxa"/>
          </w:tcPr>
          <w:p w14:paraId="18931F97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f I am tempted to self-harm when…</w:t>
            </w:r>
          </w:p>
        </w:tc>
        <w:tc>
          <w:tcPr>
            <w:tcW w:w="4508" w:type="dxa"/>
          </w:tcPr>
          <w:p w14:paraId="5F2FA56B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Then I will…</w:t>
            </w:r>
          </w:p>
          <w:p w14:paraId="41E9D13D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60D3FC95" w14:textId="77777777" w:rsidTr="00145A22">
        <w:tc>
          <w:tcPr>
            <w:tcW w:w="4508" w:type="dxa"/>
          </w:tcPr>
          <w:p w14:paraId="67503776" w14:textId="74590C91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get relief from a terrible state of mind</w:t>
            </w:r>
          </w:p>
        </w:tc>
        <w:tc>
          <w:tcPr>
            <w:tcW w:w="4508" w:type="dxa"/>
          </w:tcPr>
          <w:p w14:paraId="587045ED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Remind myself about the benefits of not </w:t>
            </w:r>
            <w:r w:rsidRPr="00136EF6">
              <w:rPr>
                <w:rFonts w:ascii="Times New Roman" w:hAnsi="Times New Roman" w:cs="Times New Roman"/>
              </w:rPr>
              <w:t>self-harming</w:t>
            </w:r>
          </w:p>
          <w:p w14:paraId="0B6C9D1C" w14:textId="6C356BAA" w:rsidR="00492E49" w:rsidRPr="00136EF6" w:rsidRDefault="00492E49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7AFB68DA" w14:textId="77777777" w:rsidTr="00145A22">
        <w:tc>
          <w:tcPr>
            <w:tcW w:w="4508" w:type="dxa"/>
          </w:tcPr>
          <w:p w14:paraId="3F8DCFEC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punish myself</w:t>
            </w:r>
          </w:p>
        </w:tc>
        <w:tc>
          <w:tcPr>
            <w:tcW w:w="4508" w:type="dxa"/>
          </w:tcPr>
          <w:p w14:paraId="7B67D3A9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Recall all that I know about the dangers of self-harming </w:t>
            </w:r>
          </w:p>
          <w:p w14:paraId="2D06DA8F" w14:textId="663787F6" w:rsidR="00492E49" w:rsidRPr="00136EF6" w:rsidRDefault="00492E49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44B0" w:rsidRPr="00136EF6" w14:paraId="0CA0FC29" w14:textId="77777777" w:rsidTr="00145A22">
        <w:tc>
          <w:tcPr>
            <w:tcW w:w="4508" w:type="dxa"/>
          </w:tcPr>
          <w:p w14:paraId="19F26949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die</w:t>
            </w:r>
          </w:p>
          <w:p w14:paraId="03BDD331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245B9EB9" w14:textId="6B1376C0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Do something instead of self-harming (e.g.</w:t>
            </w:r>
            <w:r w:rsidR="00B0622F">
              <w:rPr>
                <w:rFonts w:ascii="Times New Roman" w:hAnsi="Times New Roman" w:cs="Times New Roman"/>
              </w:rPr>
              <w:t>,</w:t>
            </w:r>
            <w:r w:rsidRPr="00136EF6">
              <w:rPr>
                <w:rFonts w:ascii="Times New Roman" w:hAnsi="Times New Roman" w:cs="Times New Roman"/>
              </w:rPr>
              <w:t xml:space="preserve"> doing some exercise, squeeze an ice cube, draw on yourself in red pen)</w:t>
            </w:r>
          </w:p>
          <w:p w14:paraId="69E4E137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1CFE694D" w14:textId="77777777" w:rsidTr="00145A22">
        <w:tc>
          <w:tcPr>
            <w:tcW w:w="4508" w:type="dxa"/>
          </w:tcPr>
          <w:p w14:paraId="16F66A11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show how desperate I am feeling</w:t>
            </w:r>
          </w:p>
          <w:p w14:paraId="064FD85C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402BEE28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>Take prescribed medication to stop me feeling this way</w:t>
            </w:r>
          </w:p>
          <w:p w14:paraId="705C38DD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68979515" w14:textId="77777777" w:rsidTr="00145A22">
        <w:tc>
          <w:tcPr>
            <w:tcW w:w="4508" w:type="dxa"/>
          </w:tcPr>
          <w:p w14:paraId="671A81EB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find out whether someone really loves me</w:t>
            </w:r>
          </w:p>
          <w:p w14:paraId="7EF6F121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628D7A3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136EF6">
              <w:rPr>
                <w:rFonts w:ascii="Times New Roman" w:hAnsi="Times New Roman" w:cs="Times New Roman"/>
              </w:rPr>
              <w:t xml:space="preserve">Tell myself that I can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avoid</w:t>
            </w:r>
            <w:r w:rsidRPr="00136EF6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136EF6">
              <w:rPr>
                <w:rFonts w:ascii="Times New Roman" w:hAnsi="Times New Roman" w:cs="Times New Roman"/>
              </w:rPr>
              <w:t>self-harming if I want to</w:t>
            </w:r>
          </w:p>
        </w:tc>
      </w:tr>
      <w:tr w:rsidR="005A44B0" w:rsidRPr="00136EF6" w14:paraId="707DFCBE" w14:textId="77777777" w:rsidTr="00145A22">
        <w:tc>
          <w:tcPr>
            <w:tcW w:w="4508" w:type="dxa"/>
          </w:tcPr>
          <w:p w14:paraId="1A3F2A70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get some attention</w:t>
            </w:r>
          </w:p>
          <w:p w14:paraId="044BBC1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687AA68C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Remember that I have made a commitment not to self-harm</w:t>
            </w:r>
          </w:p>
          <w:p w14:paraId="445448E9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15E3BA85" w14:textId="77777777" w:rsidTr="00145A22">
        <w:tc>
          <w:tcPr>
            <w:tcW w:w="4508" w:type="dxa"/>
          </w:tcPr>
          <w:p w14:paraId="2C55E6A8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frighten someone</w:t>
            </w:r>
          </w:p>
          <w:p w14:paraId="767E8894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6F4A95E4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Tell myself that Society is changing in ways that make it easier for people to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avoid </w:t>
            </w:r>
            <w:r w:rsidRPr="00136EF6">
              <w:rPr>
                <w:rFonts w:ascii="Times New Roman" w:hAnsi="Times New Roman" w:cs="Times New Roman"/>
              </w:rPr>
              <w:t>self-harming</w:t>
            </w:r>
          </w:p>
          <w:p w14:paraId="1B653D0C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26D6190B" w14:textId="77777777" w:rsidTr="00145A22">
        <w:tc>
          <w:tcPr>
            <w:tcW w:w="4508" w:type="dxa"/>
          </w:tcPr>
          <w:p w14:paraId="5C774CE4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want to get my own back on someone</w:t>
            </w:r>
          </w:p>
          <w:p w14:paraId="67CDB917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5A42A7A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 xml:space="preserve">Remind myself that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there are groups in society that now provide support to people who feel this way (e.g., Samaritans, the National Self-Harm Network Forum,</w:t>
            </w:r>
            <w:r w:rsidRPr="00136EF6">
              <w:rPr>
                <w:rFonts w:ascii="Times New Roman" w:hAnsi="Times New Roman" w:cs="Times New Roman"/>
              </w:rPr>
              <w:t xml:space="preserve"> Harmless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A25CA7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4CACBA0F" w14:textId="77777777" w:rsidTr="00145A22">
        <w:tc>
          <w:tcPr>
            <w:tcW w:w="4508" w:type="dxa"/>
          </w:tcPr>
          <w:p w14:paraId="7E8B8998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feel hopeless</w:t>
            </w:r>
          </w:p>
          <w:p w14:paraId="4A2A7AD0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5AB65B4C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Make sure I am rewarded by others if I don’t self-harm</w:t>
            </w:r>
          </w:p>
          <w:p w14:paraId="20D9555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2B5F4956" w14:textId="77777777" w:rsidTr="00145A22">
        <w:tc>
          <w:tcPr>
            <w:tcW w:w="4508" w:type="dxa"/>
          </w:tcPr>
          <w:p w14:paraId="196AB329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I feel trapped by a situation (e.g., work, a relationship, obligations) </w:t>
            </w:r>
          </w:p>
          <w:p w14:paraId="2D67D9FA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04221A80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136EF6">
              <w:rPr>
                <w:rFonts w:ascii="Times New Roman" w:hAnsi="Times New Roman" w:cs="Times New Roman"/>
              </w:rPr>
              <w:t xml:space="preserve">Make sure I reward myself if I don’t self-harm </w:t>
            </w:r>
          </w:p>
        </w:tc>
      </w:tr>
      <w:tr w:rsidR="005A44B0" w:rsidRPr="00136EF6" w14:paraId="22FA08E8" w14:textId="77777777" w:rsidTr="00145A22">
        <w:tc>
          <w:tcPr>
            <w:tcW w:w="4508" w:type="dxa"/>
          </w:tcPr>
          <w:p w14:paraId="018D41DC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136EF6">
              <w:rPr>
                <w:rFonts w:ascii="Times New Roman" w:hAnsi="Times New Roman" w:cs="Times New Roman"/>
              </w:rPr>
              <w:t>I feel trapped inside myself by my own thoughts and feelings</w:t>
            </w:r>
          </w:p>
        </w:tc>
        <w:tc>
          <w:tcPr>
            <w:tcW w:w="4508" w:type="dxa"/>
          </w:tcPr>
          <w:p w14:paraId="232451B1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Think about the impact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my self-harming would have on </w:t>
            </w:r>
            <w:r w:rsidRPr="00136EF6">
              <w:rPr>
                <w:rFonts w:ascii="Times New Roman" w:hAnsi="Times New Roman" w:cs="Times New Roman"/>
              </w:rPr>
              <w:t>the people around me</w:t>
            </w:r>
          </w:p>
          <w:p w14:paraId="435EB2B1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2DC14DF4" w14:textId="77777777" w:rsidTr="00145A22">
        <w:tc>
          <w:tcPr>
            <w:tcW w:w="4508" w:type="dxa"/>
          </w:tcPr>
          <w:p w14:paraId="6D346AEB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I feel powerless  </w:t>
            </w:r>
          </w:p>
          <w:p w14:paraId="0EF6B3E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53563879" w14:textId="7A285AF5" w:rsidR="000B1255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>Think about how harming myself might affect how people view me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A44B0" w:rsidRPr="00136EF6" w14:paraId="52A6600D" w14:textId="77777777" w:rsidTr="00145A22">
        <w:tc>
          <w:tcPr>
            <w:tcW w:w="4508" w:type="dxa"/>
          </w:tcPr>
          <w:p w14:paraId="6BD854DE" w14:textId="7C2E52F2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lastRenderedPageBreak/>
              <w:t>I feel</w:t>
            </w:r>
            <w:r w:rsidR="00390C03">
              <w:rPr>
                <w:rFonts w:ascii="Times New Roman" w:hAnsi="Times New Roman" w:cs="Times New Roman"/>
              </w:rPr>
              <w:t xml:space="preserve"> like</w:t>
            </w:r>
            <w:r w:rsidRPr="00136EF6">
              <w:rPr>
                <w:rFonts w:ascii="Times New Roman" w:hAnsi="Times New Roman" w:cs="Times New Roman"/>
              </w:rPr>
              <w:t xml:space="preserve"> I have lost my standing in the world</w:t>
            </w:r>
          </w:p>
          <w:p w14:paraId="653CB09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644ECED7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Remember that I get upset when I think about harming myself </w:t>
            </w:r>
          </w:p>
          <w:p w14:paraId="3E620D56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3C25D282" w14:textId="77777777" w:rsidTr="00145A22">
        <w:tc>
          <w:tcPr>
            <w:tcW w:w="4508" w:type="dxa"/>
          </w:tcPr>
          <w:p w14:paraId="53BFBB52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I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feel that I don’t belong</w:t>
            </w:r>
          </w:p>
          <w:p w14:paraId="7D822881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17D09024" w14:textId="77777777" w:rsidR="005A44B0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Think about the guilt or shame that I might feel after harming myself </w:t>
            </w:r>
          </w:p>
          <w:p w14:paraId="0558D667" w14:textId="09EB02A1" w:rsidR="000B1255" w:rsidRPr="00136EF6" w:rsidRDefault="000B1255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073B85D0" w14:textId="77777777" w:rsidTr="00145A22">
        <w:tc>
          <w:tcPr>
            <w:tcW w:w="4508" w:type="dxa"/>
          </w:tcPr>
          <w:p w14:paraId="12099BB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 xml:space="preserve">I feel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lonely</w:t>
            </w:r>
          </w:p>
          <w:p w14:paraId="15A6C6AC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5C176E30" w14:textId="77777777" w:rsidR="005A44B0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Tell myself that any feelings of relief due to harming myself will only be temporary</w:t>
            </w:r>
          </w:p>
          <w:p w14:paraId="3A206124" w14:textId="6D0E63CC" w:rsidR="000B1255" w:rsidRPr="00136EF6" w:rsidRDefault="000B1255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44B0" w:rsidRPr="00136EF6" w14:paraId="77E2C136" w14:textId="77777777" w:rsidTr="00145A22">
        <w:tc>
          <w:tcPr>
            <w:tcW w:w="4508" w:type="dxa"/>
          </w:tcPr>
          <w:p w14:paraId="118926FA" w14:textId="01EA66C9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>I feel people I like don’t like me back</w:t>
            </w:r>
          </w:p>
          <w:p w14:paraId="55A8F0F4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4D3099F4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Remember that there are people in my life who care for me</w:t>
            </w:r>
          </w:p>
          <w:p w14:paraId="5C8F134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44B0" w:rsidRPr="00136EF6" w14:paraId="14F7643D" w14:textId="77777777" w:rsidTr="00145A22">
        <w:tc>
          <w:tcPr>
            <w:tcW w:w="4508" w:type="dxa"/>
          </w:tcPr>
          <w:p w14:paraId="511B2695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have no one to turn to</w:t>
            </w:r>
          </w:p>
          <w:p w14:paraId="19A4069C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449E5867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>Put things around my home or place of work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 (e.g., photographs of friends or loved ones, or reminders of happy times) that help me manage these feelings</w:t>
            </w:r>
          </w:p>
          <w:p w14:paraId="09B2371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0F84F2B0" w14:textId="77777777" w:rsidTr="00145A22">
        <w:tc>
          <w:tcPr>
            <w:tcW w:w="4508" w:type="dxa"/>
          </w:tcPr>
          <w:p w14:paraId="71CD4290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feel like I am a burden</w:t>
            </w:r>
          </w:p>
          <w:p w14:paraId="6A7F7650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36EAB966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>Try to avoid putting myself in situations that make me feel this way in the future</w:t>
            </w:r>
          </w:p>
          <w:p w14:paraId="65D74BD4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41773EA2" w14:textId="77777777" w:rsidTr="00145A22">
        <w:tc>
          <w:tcPr>
            <w:tcW w:w="4508" w:type="dxa"/>
          </w:tcPr>
          <w:p w14:paraId="7A5F0846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 xml:space="preserve">I feel like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others would prefer me not to be here</w:t>
            </w:r>
          </w:p>
          <w:p w14:paraId="2ACD6A6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2578C153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Seek out someone trustworthy who I can talk to about these feelings</w:t>
            </w:r>
          </w:p>
          <w:p w14:paraId="249D4BF2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7C937F4A" w14:textId="77777777" w:rsidTr="00145A22">
        <w:tc>
          <w:tcPr>
            <w:tcW w:w="4508" w:type="dxa"/>
          </w:tcPr>
          <w:p w14:paraId="16AA9DC7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>I hate myself</w:t>
            </w:r>
          </w:p>
          <w:p w14:paraId="2A73955D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2F35E1DC" w14:textId="66673CB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</w:rPr>
              <w:t>Contact a helpline (e.g.</w:t>
            </w:r>
            <w:r w:rsidR="000B1255">
              <w:rPr>
                <w:rFonts w:ascii="Times New Roman" w:hAnsi="Times New Roman" w:cs="Times New Roman"/>
              </w:rPr>
              <w:t>,</w:t>
            </w:r>
            <w:r w:rsidRPr="00136EF6">
              <w:rPr>
                <w:rFonts w:ascii="Times New Roman" w:hAnsi="Times New Roman" w:cs="Times New Roman"/>
              </w:rPr>
              <w:t xml:space="preserve"> Samaritans)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>or a self-harm support group</w:t>
            </w:r>
          </w:p>
          <w:p w14:paraId="41267CE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01EBD47A" w14:textId="77777777" w:rsidTr="00145A22">
        <w:tc>
          <w:tcPr>
            <w:tcW w:w="4508" w:type="dxa"/>
            <w:vMerge w:val="restart"/>
            <w:tcBorders>
              <w:left w:val="nil"/>
            </w:tcBorders>
          </w:tcPr>
          <w:p w14:paraId="41872900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</w:p>
          <w:p w14:paraId="793CCD39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2C99F6F3" w14:textId="77777777" w:rsidR="005A44B0" w:rsidRPr="00136EF6" w:rsidRDefault="005A44B0" w:rsidP="005A44B0">
            <w:pPr>
              <w:rPr>
                <w:rFonts w:ascii="Times New Roman" w:hAnsi="Times New Roman" w:cs="Times New Roman"/>
              </w:rPr>
            </w:pPr>
            <w:r w:rsidRPr="00136EF6">
              <w:rPr>
                <w:rFonts w:ascii="Times New Roman" w:hAnsi="Times New Roman" w:cs="Times New Roman"/>
              </w:rPr>
              <w:t xml:space="preserve">Tell myself </w:t>
            </w:r>
            <w:r w:rsidRPr="00136EF6">
              <w:rPr>
                <w:rFonts w:ascii="Times New Roman" w:hAnsi="Times New Roman" w:cs="Times New Roman"/>
                <w:color w:val="000000" w:themeColor="text1"/>
              </w:rPr>
              <w:t xml:space="preserve">that </w:t>
            </w:r>
            <w:r w:rsidRPr="00136EF6">
              <w:rPr>
                <w:rFonts w:ascii="Times New Roman" w:hAnsi="Times New Roman" w:cs="Times New Roman"/>
              </w:rPr>
              <w:t>I do not deserve to be hurt</w:t>
            </w:r>
          </w:p>
          <w:p w14:paraId="29A389D7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  <w:tr w:rsidR="005A44B0" w:rsidRPr="00136EF6" w14:paraId="4550DD63" w14:textId="77777777" w:rsidTr="00145A22">
        <w:tc>
          <w:tcPr>
            <w:tcW w:w="4508" w:type="dxa"/>
            <w:vMerge/>
            <w:tcBorders>
              <w:left w:val="nil"/>
              <w:bottom w:val="nil"/>
            </w:tcBorders>
          </w:tcPr>
          <w:p w14:paraId="4F42F7DA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  <w:tc>
          <w:tcPr>
            <w:tcW w:w="4508" w:type="dxa"/>
          </w:tcPr>
          <w:p w14:paraId="572B547E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6EF6">
              <w:rPr>
                <w:rFonts w:ascii="Times New Roman" w:hAnsi="Times New Roman" w:cs="Times New Roman"/>
                <w:color w:val="000000" w:themeColor="text1"/>
              </w:rPr>
              <w:t>Remind myself that these feelings do not define who I am, and they do not mean I need to harm myself</w:t>
            </w:r>
          </w:p>
          <w:p w14:paraId="34553EA4" w14:textId="77777777" w:rsidR="005A44B0" w:rsidRPr="00136EF6" w:rsidRDefault="005A44B0" w:rsidP="005A44B0">
            <w:pPr>
              <w:rPr>
                <w:rFonts w:ascii="Times New Roman" w:hAnsi="Times New Roman" w:cs="Times New Roman"/>
                <w:color w:val="FF0000"/>
                <w:u w:val="single"/>
              </w:rPr>
            </w:pPr>
          </w:p>
        </w:tc>
      </w:tr>
    </w:tbl>
    <w:p w14:paraId="6E14371C" w14:textId="77777777" w:rsidR="005A44B0" w:rsidRPr="00A40EFC" w:rsidRDefault="005A44B0"/>
    <w:sectPr w:rsidR="005A44B0" w:rsidRPr="00A40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F5"/>
    <w:rsid w:val="000B1255"/>
    <w:rsid w:val="000D6273"/>
    <w:rsid w:val="00136EF6"/>
    <w:rsid w:val="001F3A8E"/>
    <w:rsid w:val="002C1A3A"/>
    <w:rsid w:val="002F1E05"/>
    <w:rsid w:val="00390C03"/>
    <w:rsid w:val="00492E49"/>
    <w:rsid w:val="005A44B0"/>
    <w:rsid w:val="006808FF"/>
    <w:rsid w:val="009572F5"/>
    <w:rsid w:val="00A40EFC"/>
    <w:rsid w:val="00A5255F"/>
    <w:rsid w:val="00A94852"/>
    <w:rsid w:val="00B0622F"/>
    <w:rsid w:val="00C3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EBFFA"/>
  <w15:chartTrackingRefBased/>
  <w15:docId w15:val="{D91FFF5E-E0D0-7442-89BD-DA9536F6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1A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rsid w:val="005A44B0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4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8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aterson</dc:creator>
  <cp:keywords/>
  <dc:description/>
  <cp:lastModifiedBy>Abigail Paterson</cp:lastModifiedBy>
  <cp:revision>8</cp:revision>
  <dcterms:created xsi:type="dcterms:W3CDTF">2022-10-06T12:24:00Z</dcterms:created>
  <dcterms:modified xsi:type="dcterms:W3CDTF">2022-10-06T15:17:00Z</dcterms:modified>
</cp:coreProperties>
</file>